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3BD62" w14:textId="77777777" w:rsidR="000C2384" w:rsidRPr="000C2384" w:rsidRDefault="00EC0965" w:rsidP="000C2384">
      <w:pPr>
        <w:ind w:firstLine="0"/>
        <w:jc w:val="lowKashida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Total</w:t>
      </w:r>
      <w:r w:rsidR="000C2384" w:rsidRPr="000C238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ifferentially expressed genes (DEGs) in four comparison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23"/>
        <w:gridCol w:w="2006"/>
        <w:gridCol w:w="2017"/>
        <w:gridCol w:w="2006"/>
      </w:tblGrid>
      <w:tr w:rsidR="00054353" w:rsidRPr="000C2384" w14:paraId="35A7664F" w14:textId="77777777" w:rsidTr="00054353">
        <w:trPr>
          <w:trHeight w:val="782"/>
        </w:trPr>
        <w:tc>
          <w:tcPr>
            <w:tcW w:w="2023" w:type="dxa"/>
            <w:shd w:val="clear" w:color="auto" w:fill="auto"/>
            <w:vAlign w:val="center"/>
          </w:tcPr>
          <w:p w14:paraId="68A508A1" w14:textId="77777777" w:rsidR="00054353" w:rsidRPr="000C2384" w:rsidRDefault="00AE19C8" w:rsidP="00DF680D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Subcutaneous of Zel </w:t>
            </w:r>
            <w:r w:rsidRPr="000750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.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0750B8">
              <w:rPr>
                <w:rFonts w:asciiTheme="majorBidi" w:hAnsiTheme="majorBidi" w:cstheme="majorBidi"/>
                <w:sz w:val="20"/>
                <w:szCs w:val="20"/>
              </w:rPr>
              <w:t>Ghezel</w:t>
            </w:r>
            <w:proofErr w:type="spellEnd"/>
          </w:p>
        </w:tc>
        <w:tc>
          <w:tcPr>
            <w:tcW w:w="2006" w:type="dxa"/>
            <w:shd w:val="clear" w:color="auto" w:fill="auto"/>
          </w:tcPr>
          <w:p w14:paraId="1E48FE64" w14:textId="77777777" w:rsidR="00054353" w:rsidRPr="000C2384" w:rsidRDefault="00AE19C8" w:rsidP="00DF680D">
            <w:pPr>
              <w:ind w:firstLine="0"/>
              <w:jc w:val="center"/>
              <w:rPr>
                <w:rFonts w:ascii="MinionPro-Regular" w:eastAsia="Times New Roman" w:hAnsi="MinionPro-Regular" w:cs="Arial"/>
                <w:sz w:val="20"/>
                <w:szCs w:val="20"/>
              </w:rPr>
            </w:pP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Tail of Zel </w:t>
            </w:r>
            <w:r w:rsidRPr="000750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proofErr w:type="spellStart"/>
            <w:r w:rsidRPr="000750B8">
              <w:rPr>
                <w:rFonts w:asciiTheme="majorBidi" w:hAnsiTheme="majorBidi" w:cstheme="majorBidi"/>
                <w:sz w:val="20"/>
                <w:szCs w:val="20"/>
              </w:rPr>
              <w:t>Ghezel</w:t>
            </w:r>
            <w:proofErr w:type="spellEnd"/>
          </w:p>
        </w:tc>
        <w:tc>
          <w:tcPr>
            <w:tcW w:w="2017" w:type="dxa"/>
            <w:shd w:val="clear" w:color="auto" w:fill="auto"/>
            <w:vAlign w:val="center"/>
          </w:tcPr>
          <w:p w14:paraId="715401B7" w14:textId="5D101375" w:rsidR="00054353" w:rsidRPr="000C2384" w:rsidRDefault="00476731" w:rsidP="00DF680D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Subcutaneous </w:t>
            </w:r>
            <w:r w:rsidRPr="000750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10377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ail within </w:t>
            </w:r>
            <w:proofErr w:type="spellStart"/>
            <w:r w:rsidRPr="000750B8">
              <w:rPr>
                <w:rFonts w:asciiTheme="majorBidi" w:hAnsiTheme="majorBidi" w:cstheme="majorBidi"/>
                <w:sz w:val="20"/>
                <w:szCs w:val="20"/>
              </w:rPr>
              <w:t>Ghezel</w:t>
            </w:r>
            <w:proofErr w:type="spellEnd"/>
          </w:p>
        </w:tc>
        <w:tc>
          <w:tcPr>
            <w:tcW w:w="2006" w:type="dxa"/>
            <w:shd w:val="clear" w:color="auto" w:fill="auto"/>
            <w:vAlign w:val="center"/>
          </w:tcPr>
          <w:p w14:paraId="3ED2BCF2" w14:textId="16E4E928" w:rsidR="00054353" w:rsidRPr="000C2384" w:rsidRDefault="00476731" w:rsidP="00DF680D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Subcutaneous </w:t>
            </w:r>
            <w:r w:rsidRPr="000750B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.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0377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0750B8">
              <w:rPr>
                <w:rFonts w:asciiTheme="majorBidi" w:hAnsiTheme="majorBidi" w:cstheme="majorBidi"/>
                <w:sz w:val="20"/>
                <w:szCs w:val="20"/>
              </w:rPr>
              <w:t>ail within Zel</w:t>
            </w:r>
          </w:p>
        </w:tc>
      </w:tr>
      <w:tr w:rsidR="00054353" w:rsidRPr="000C2384" w14:paraId="4916FCE0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20CA8B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OLE_LINK30"/>
            <w:bookmarkStart w:id="1" w:name="OLE_LINK36"/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5A</w:t>
            </w:r>
            <w:bookmarkEnd w:id="0"/>
            <w:bookmarkEnd w:id="1"/>
          </w:p>
        </w:tc>
        <w:tc>
          <w:tcPr>
            <w:tcW w:w="2006" w:type="dxa"/>
            <w:shd w:val="clear" w:color="auto" w:fill="auto"/>
            <w:vAlign w:val="bottom"/>
          </w:tcPr>
          <w:p w14:paraId="6AB20B70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5390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4B6DAB1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483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94A792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9</w:t>
            </w:r>
          </w:p>
        </w:tc>
      </w:tr>
      <w:tr w:rsidR="00054353" w:rsidRPr="000C2384" w14:paraId="491D8CB6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11EFF53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183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D9E2E2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V1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785D170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TR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648923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DT11</w:t>
            </w:r>
          </w:p>
        </w:tc>
      </w:tr>
      <w:tr w:rsidR="00054353" w:rsidRPr="000C2384" w14:paraId="32E7649A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0DAC0853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600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BC80257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9281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630E813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OXC12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E7F40D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6988</w:t>
            </w:r>
          </w:p>
        </w:tc>
      </w:tr>
      <w:tr w:rsidR="00054353" w:rsidRPr="000C2384" w14:paraId="4A307187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20B426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DN4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4FE8CA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USP26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2466E7F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0895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ADDCDE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100A8</w:t>
            </w:r>
          </w:p>
        </w:tc>
      </w:tr>
      <w:tr w:rsidR="00054353" w:rsidRPr="000C2384" w14:paraId="2D0D8979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3F802FB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PXM2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3B474D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100A8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2CF3871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TBS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5926A87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6333</w:t>
            </w:r>
          </w:p>
        </w:tc>
      </w:tr>
      <w:tr w:rsidR="00054353" w:rsidRPr="000C2384" w14:paraId="3A66A7E9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B5FA4E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STA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F46D3E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NNC1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7B3BA9D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MP5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AF093E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7609</w:t>
            </w:r>
          </w:p>
        </w:tc>
      </w:tr>
      <w:tr w:rsidR="00054353" w:rsidRPr="000C2384" w14:paraId="1FA35718" w14:textId="77777777" w:rsidTr="007A27E7">
        <w:trPr>
          <w:trHeight w:val="548"/>
        </w:trPr>
        <w:tc>
          <w:tcPr>
            <w:tcW w:w="2023" w:type="dxa"/>
            <w:shd w:val="clear" w:color="auto" w:fill="auto"/>
            <w:vAlign w:val="bottom"/>
          </w:tcPr>
          <w:p w14:paraId="0F4468D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USP26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E75E53A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NCB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1BE7D0F7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DIL3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74866FA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1279</w:t>
            </w:r>
          </w:p>
        </w:tc>
      </w:tr>
      <w:tr w:rsidR="00054353" w:rsidRPr="000C2384" w14:paraId="50A44DE9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5850F82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PM2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54BDD9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2750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3A81786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170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3F59D6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CS3</w:t>
            </w:r>
          </w:p>
        </w:tc>
      </w:tr>
      <w:tr w:rsidR="00054353" w:rsidRPr="000C2384" w14:paraId="75956B9B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4A4DC72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F0001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4DDDF0A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LHDC8B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6EC23B20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BS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C63392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GR1</w:t>
            </w:r>
          </w:p>
        </w:tc>
      </w:tr>
      <w:tr w:rsidR="00054353" w:rsidRPr="000C2384" w14:paraId="5839ADA0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004E079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F00100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C86872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O18B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5FFC6FD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F00030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25C411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NRNPK</w:t>
            </w:r>
          </w:p>
        </w:tc>
      </w:tr>
      <w:tr w:rsidR="00054353" w:rsidRPr="000C2384" w14:paraId="6EA3C9AC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37C6BBA7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F0001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E19B80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7609</w:t>
            </w:r>
          </w:p>
        </w:tc>
        <w:tc>
          <w:tcPr>
            <w:tcW w:w="2017" w:type="dxa"/>
            <w:shd w:val="clear" w:color="auto" w:fill="auto"/>
            <w:vAlign w:val="bottom"/>
          </w:tcPr>
          <w:p w14:paraId="1BB6C86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5A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E31FC2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VIN1</w:t>
            </w:r>
          </w:p>
        </w:tc>
      </w:tr>
      <w:tr w:rsidR="00054353" w:rsidRPr="000C2384" w14:paraId="02975E9D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1C7CB35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FI6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6F8BAC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3F22BB5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TOR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279B81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TG2</w:t>
            </w:r>
          </w:p>
        </w:tc>
      </w:tr>
      <w:tr w:rsidR="00054353" w:rsidRPr="000C2384" w14:paraId="360E1A55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041558D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NNC1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41FF207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738CF0D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5779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1019DC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5855</w:t>
            </w:r>
          </w:p>
        </w:tc>
      </w:tr>
      <w:tr w:rsidR="00054353" w:rsidRPr="000C2384" w14:paraId="247177AC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5614F63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TR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D3657E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28D7DE90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183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C820E7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6272</w:t>
            </w:r>
          </w:p>
        </w:tc>
      </w:tr>
      <w:tr w:rsidR="00054353" w:rsidRPr="000C2384" w14:paraId="1442530E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3008BAF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11304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9F908B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41CF5747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F0001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A5404A0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XA5</w:t>
            </w:r>
          </w:p>
        </w:tc>
      </w:tr>
      <w:tr w:rsidR="00054353" w:rsidRPr="000C2384" w14:paraId="4792A6D3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4F790D43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MEM72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71FEA09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5064F96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MO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CC1F2F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5516</w:t>
            </w:r>
          </w:p>
        </w:tc>
      </w:tr>
      <w:tr w:rsidR="00054353" w:rsidRPr="000C2384" w14:paraId="0B79B90F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6016D63A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NCB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6725464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1C0648D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2600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82556A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54353" w:rsidRPr="000C2384" w14:paraId="7D4FCC08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57BD220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B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DCE6AFD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42EB3198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9963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3DA6B3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054353" w:rsidRPr="000C2384" w14:paraId="23DD2BF0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95351C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DC69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0C76324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2D7319D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PO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3B4383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36945313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6EB522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51A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3CBAA1D1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5EDEA31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DN4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E22C2B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43E79538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7343D804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9277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CC302A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304A45A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SOARG00000003744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C5E9785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4982C470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26545F4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LDLR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0DD73F9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15B065A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CM1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B391FB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12F5831A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38B6DA6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ME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9E643FD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71CB2A2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FI6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1A1E2EC9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51BE2F34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6FB34B1E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PN4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C55B376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0ED28F8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3EDA24AF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353" w:rsidRPr="000C2384" w14:paraId="4CEF7868" w14:textId="77777777" w:rsidTr="007A27E7">
        <w:trPr>
          <w:trHeight w:val="20"/>
        </w:trPr>
        <w:tc>
          <w:tcPr>
            <w:tcW w:w="2023" w:type="dxa"/>
            <w:shd w:val="clear" w:color="auto" w:fill="auto"/>
            <w:vAlign w:val="bottom"/>
          </w:tcPr>
          <w:p w14:paraId="0825D1BC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C23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LHDC8B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2DEBC5BB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shd w:val="clear" w:color="auto" w:fill="auto"/>
            <w:vAlign w:val="bottom"/>
          </w:tcPr>
          <w:p w14:paraId="490D65C2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2205A09D" w14:textId="77777777" w:rsidR="00054353" w:rsidRPr="000C2384" w:rsidRDefault="00054353" w:rsidP="007A27E7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9EB11AA" w14:textId="77777777" w:rsidR="006D6857" w:rsidRDefault="006D6857"/>
    <w:sectPr w:rsidR="006D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38C"/>
    <w:rsid w:val="00054353"/>
    <w:rsid w:val="000C2384"/>
    <w:rsid w:val="00103779"/>
    <w:rsid w:val="00124A02"/>
    <w:rsid w:val="00476731"/>
    <w:rsid w:val="005572C7"/>
    <w:rsid w:val="006D6857"/>
    <w:rsid w:val="007A27E7"/>
    <w:rsid w:val="008B44D4"/>
    <w:rsid w:val="00AE19C8"/>
    <w:rsid w:val="00C6565A"/>
    <w:rsid w:val="00DF680D"/>
    <w:rsid w:val="00E54DF5"/>
    <w:rsid w:val="00EC0965"/>
    <w:rsid w:val="00F855F7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D0E86"/>
  <w15:chartTrackingRefBased/>
  <w15:docId w15:val="{E6635470-F1E2-43AA-9AEB-5B69E2BD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638C"/>
    <w:pPr>
      <w:spacing w:after="240" w:line="480" w:lineRule="auto"/>
      <w:ind w:firstLine="357"/>
      <w:contextualSpacing/>
    </w:pPr>
    <w:rPr>
      <w:rFonts w:eastAsiaTheme="minorEastAsia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638C"/>
    <w:pPr>
      <w:spacing w:after="0" w:line="240" w:lineRule="auto"/>
      <w:ind w:firstLine="360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59"/>
    <w:rsid w:val="000C2384"/>
    <w:pPr>
      <w:spacing w:after="0" w:line="240" w:lineRule="auto"/>
      <w:ind w:firstLine="360"/>
    </w:pPr>
    <w:rPr>
      <w:rFonts w:eastAsia="Times New Roman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farhadi</dc:creator>
  <cp:keywords/>
  <dc:description/>
  <cp:lastModifiedBy>Maximilian Lackner</cp:lastModifiedBy>
  <cp:revision>8</cp:revision>
  <dcterms:created xsi:type="dcterms:W3CDTF">2024-08-06T16:17:00Z</dcterms:created>
  <dcterms:modified xsi:type="dcterms:W3CDTF">2024-08-11T20:17:00Z</dcterms:modified>
</cp:coreProperties>
</file>